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6D4A0" w14:textId="14296829" w:rsidR="00F1634C" w:rsidRPr="00FA2098" w:rsidRDefault="00F1634C" w:rsidP="00F1634C">
      <w:pPr>
        <w:jc w:val="both"/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t>S</w:t>
      </w:r>
      <w:r w:rsidR="00761471">
        <w:rPr>
          <w:rFonts w:ascii="Arial" w:hAnsi="Arial" w:cs="Arial"/>
          <w:b/>
          <w:color w:val="000000" w:themeColor="text1"/>
          <w:szCs w:val="22"/>
        </w:rPr>
        <w:t xml:space="preserve">1 </w:t>
      </w:r>
      <w:r>
        <w:rPr>
          <w:rFonts w:ascii="Arial" w:hAnsi="Arial" w:cs="Arial"/>
          <w:b/>
          <w:color w:val="000000" w:themeColor="text1"/>
          <w:szCs w:val="22"/>
        </w:rPr>
        <w:t>Table</w:t>
      </w:r>
      <w:bookmarkStart w:id="0" w:name="_GoBack"/>
      <w:bookmarkEnd w:id="0"/>
      <w:r w:rsidRPr="00FA2098">
        <w:rPr>
          <w:rFonts w:ascii="Arial" w:hAnsi="Arial" w:cs="Arial"/>
          <w:b/>
          <w:color w:val="000000" w:themeColor="text1"/>
          <w:szCs w:val="22"/>
        </w:rPr>
        <w:t>.  List of strains used in this study.</w:t>
      </w:r>
    </w:p>
    <w:p w14:paraId="3147E959" w14:textId="77777777" w:rsidR="00F1634C" w:rsidRPr="00FA2098" w:rsidRDefault="00F1634C" w:rsidP="00F1634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2"/>
      </w:tblGrid>
      <w:tr w:rsidR="00E935E7" w14:paraId="6D51845B" w14:textId="77777777" w:rsidTr="00E935E7">
        <w:tc>
          <w:tcPr>
            <w:tcW w:w="8472" w:type="dxa"/>
          </w:tcPr>
          <w:p w14:paraId="75CA4F4F" w14:textId="77777777" w:rsidR="00E935E7" w:rsidRPr="00571B85" w:rsidRDefault="00E935E7" w:rsidP="003131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1B85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</w:tr>
      <w:tr w:rsidR="00E935E7" w:rsidRPr="00571B85" w14:paraId="24207FF2" w14:textId="77777777" w:rsidTr="00E935E7">
        <w:tc>
          <w:tcPr>
            <w:tcW w:w="8472" w:type="dxa"/>
          </w:tcPr>
          <w:p w14:paraId="63AAA248" w14:textId="655A3C72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mn155) I</w:t>
            </w:r>
          </w:p>
        </w:tc>
      </w:tr>
      <w:tr w:rsidR="00E935E7" w:rsidRPr="00571B85" w14:paraId="102C0EDB" w14:textId="77777777" w:rsidTr="00E935E7">
        <w:tc>
          <w:tcPr>
            <w:tcW w:w="8472" w:type="dxa"/>
          </w:tcPr>
          <w:p w14:paraId="5FC47E3F" w14:textId="1F978EA3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tm3468) I</w:t>
            </w:r>
          </w:p>
        </w:tc>
      </w:tr>
      <w:tr w:rsidR="00E935E7" w:rsidRPr="00571B85" w14:paraId="42F50A2A" w14:textId="77777777" w:rsidTr="00E935E7">
        <w:tc>
          <w:tcPr>
            <w:tcW w:w="8472" w:type="dxa"/>
          </w:tcPr>
          <w:p w14:paraId="68ACA9A5" w14:textId="3CEEDB0E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us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81 (tm1937) I</w:t>
            </w:r>
          </w:p>
        </w:tc>
      </w:tr>
      <w:tr w:rsidR="00E935E7" w:rsidRPr="00571B85" w14:paraId="7153068C" w14:textId="77777777" w:rsidTr="00E935E7">
        <w:tc>
          <w:tcPr>
            <w:tcW w:w="8472" w:type="dxa"/>
          </w:tcPr>
          <w:p w14:paraId="38DF808A" w14:textId="0FF915D9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slx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1(tm2644) I</w:t>
            </w:r>
          </w:p>
        </w:tc>
      </w:tr>
      <w:tr w:rsidR="00E935E7" w:rsidRPr="00571B85" w14:paraId="6A9AD77B" w14:textId="77777777" w:rsidTr="00E935E7">
        <w:tc>
          <w:tcPr>
            <w:tcW w:w="8472" w:type="dxa"/>
          </w:tcPr>
          <w:p w14:paraId="3D75C888" w14:textId="34B66C77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</w:rPr>
              <w:t>xpf</w:t>
            </w:r>
            <w:proofErr w:type="gramEnd"/>
            <w:r w:rsidRPr="003575F3">
              <w:rPr>
                <w:rFonts w:asciiTheme="majorHAnsi" w:hAnsiTheme="majorHAnsi" w:cs="Arial"/>
                <w:i/>
              </w:rPr>
              <w:t>-1(tm2842) II</w:t>
            </w:r>
          </w:p>
        </w:tc>
      </w:tr>
      <w:tr w:rsidR="00E935E7" w:rsidRPr="00571B85" w14:paraId="3496C6C6" w14:textId="77777777" w:rsidTr="00E935E7">
        <w:tc>
          <w:tcPr>
            <w:tcW w:w="8472" w:type="dxa"/>
          </w:tcPr>
          <w:p w14:paraId="4095241A" w14:textId="1AC54274" w:rsidR="00E935E7" w:rsidRPr="003575F3" w:rsidRDefault="00E935E7" w:rsidP="0031317E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jf54) I</w:t>
            </w:r>
          </w:p>
        </w:tc>
      </w:tr>
      <w:tr w:rsidR="00E935E7" w:rsidRPr="00571B85" w14:paraId="13C93B3D" w14:textId="77777777" w:rsidTr="00E935E7">
        <w:tc>
          <w:tcPr>
            <w:tcW w:w="8472" w:type="dxa"/>
          </w:tcPr>
          <w:p w14:paraId="009CA096" w14:textId="00EE942F" w:rsidR="00E935E7" w:rsidRPr="003575F3" w:rsidRDefault="00E935E7" w:rsidP="002F7700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brd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gk297) III</w:t>
            </w:r>
          </w:p>
        </w:tc>
      </w:tr>
      <w:tr w:rsidR="00E935E7" w:rsidRPr="00571B85" w14:paraId="27DCB400" w14:textId="77777777" w:rsidTr="00E935E7">
        <w:tc>
          <w:tcPr>
            <w:tcW w:w="8472" w:type="dxa"/>
          </w:tcPr>
          <w:p w14:paraId="09088B82" w14:textId="5F9E2492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hi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18(tm2181)/qC1 III</w:t>
            </w:r>
          </w:p>
        </w:tc>
      </w:tr>
      <w:tr w:rsidR="00E935E7" w:rsidRPr="00571B85" w14:paraId="35979126" w14:textId="77777777" w:rsidTr="00E935E7">
        <w:tc>
          <w:tcPr>
            <w:tcW w:w="8472" w:type="dxa"/>
          </w:tcPr>
          <w:p w14:paraId="5ABD9204" w14:textId="5D683880" w:rsidR="00E935E7" w:rsidRPr="003575F3" w:rsidRDefault="00E935E7" w:rsidP="00196EC1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us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81(tm1937) lem-3 (mn155)/hT2 I</w:t>
            </w:r>
          </w:p>
        </w:tc>
      </w:tr>
      <w:tr w:rsidR="00E935E7" w:rsidRPr="00571B85" w14:paraId="6ED54BCC" w14:textId="77777777" w:rsidTr="00E935E7">
        <w:tc>
          <w:tcPr>
            <w:tcW w:w="8472" w:type="dxa"/>
          </w:tcPr>
          <w:p w14:paraId="5A1EE8C9" w14:textId="1A9731F9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slx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1(tm2644) lem-3 (mn155)/hT2 I</w:t>
            </w:r>
          </w:p>
        </w:tc>
      </w:tr>
      <w:tr w:rsidR="00E935E7" w:rsidRPr="00571B85" w14:paraId="0B317FBA" w14:textId="77777777" w:rsidTr="00E935E7">
        <w:tc>
          <w:tcPr>
            <w:tcW w:w="8472" w:type="dxa"/>
          </w:tcPr>
          <w:p w14:paraId="11948EA8" w14:textId="1AEBD738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mn155) 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; Hawaii V</w:t>
            </w:r>
          </w:p>
        </w:tc>
      </w:tr>
      <w:tr w:rsidR="00E935E7" w:rsidRPr="00571B85" w14:paraId="2953A0A1" w14:textId="77777777" w:rsidTr="00E935E7">
        <w:tc>
          <w:tcPr>
            <w:tcW w:w="8472" w:type="dxa"/>
          </w:tcPr>
          <w:p w14:paraId="59F86550" w14:textId="77E08169" w:rsidR="00E935E7" w:rsidRPr="00BE1CE9" w:rsidRDefault="00E935E7" w:rsidP="00BE1CE9">
            <w:pPr>
              <w:tabs>
                <w:tab w:val="left" w:pos="533"/>
              </w:tabs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BE1CE9">
              <w:rPr>
                <w:rFonts w:asciiTheme="majorHAnsi" w:hAnsiTheme="majorHAnsi" w:cs="Arial"/>
                <w:i/>
                <w:color w:val="000000"/>
              </w:rPr>
              <w:t>mus</w:t>
            </w:r>
            <w:proofErr w:type="gramEnd"/>
            <w:r w:rsidRPr="00BE1CE9">
              <w:rPr>
                <w:rFonts w:asciiTheme="majorHAnsi" w:hAnsiTheme="majorHAnsi" w:cs="Arial"/>
                <w:i/>
                <w:color w:val="000000"/>
              </w:rPr>
              <w:t xml:space="preserve">-81(tm1937)/hT2 I; </w:t>
            </w:r>
            <w:r w:rsidRPr="00BE1CE9">
              <w:rPr>
                <w:rFonts w:asciiTheme="majorHAnsi" w:hAnsiTheme="majorHAnsi" w:cs="Arial"/>
                <w:i/>
              </w:rPr>
              <w:t>Hawaii V</w:t>
            </w:r>
          </w:p>
        </w:tc>
      </w:tr>
      <w:tr w:rsidR="00E935E7" w:rsidRPr="00571B85" w14:paraId="25EDF641" w14:textId="77777777" w:rsidTr="00E935E7">
        <w:tc>
          <w:tcPr>
            <w:tcW w:w="8472" w:type="dxa"/>
          </w:tcPr>
          <w:p w14:paraId="5A05A73F" w14:textId="081DA523" w:rsidR="00E935E7" w:rsidRPr="00BE1CE9" w:rsidRDefault="00E935E7" w:rsidP="00BE1CE9">
            <w:pPr>
              <w:tabs>
                <w:tab w:val="left" w:pos="533"/>
              </w:tabs>
              <w:rPr>
                <w:rFonts w:asciiTheme="majorHAnsi" w:hAnsiTheme="majorHAnsi" w:cs="Arial"/>
                <w:i/>
                <w:color w:val="000000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slx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1(tm2644) 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; Hawaii V</w:t>
            </w:r>
          </w:p>
        </w:tc>
      </w:tr>
      <w:tr w:rsidR="00E935E7" w:rsidRPr="00571B85" w14:paraId="41DD1D80" w14:textId="77777777" w:rsidTr="00E935E7">
        <w:tc>
          <w:tcPr>
            <w:tcW w:w="8472" w:type="dxa"/>
          </w:tcPr>
          <w:p w14:paraId="607349A5" w14:textId="08756703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slx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1(tm2644) lem-3 (mn155)/hT2 I; Hawaii V</w:t>
            </w:r>
          </w:p>
        </w:tc>
      </w:tr>
      <w:tr w:rsidR="00E935E7" w:rsidRPr="00571B85" w14:paraId="777AB447" w14:textId="77777777" w:rsidTr="00E935E7">
        <w:tc>
          <w:tcPr>
            <w:tcW w:w="8472" w:type="dxa"/>
          </w:tcPr>
          <w:p w14:paraId="5044B904" w14:textId="6E7BB42A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us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81(tm1937) lem-3 (mn155)/hT2 I; Hawaii V</w:t>
            </w:r>
          </w:p>
        </w:tc>
      </w:tr>
      <w:tr w:rsidR="00E935E7" w:rsidRPr="00571B85" w14:paraId="4895FD40" w14:textId="77777777" w:rsidTr="00E935E7">
        <w:tc>
          <w:tcPr>
            <w:tcW w:w="8472" w:type="dxa"/>
          </w:tcPr>
          <w:p w14:paraId="26593D6B" w14:textId="47D0C4C9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mn155) I;</w:t>
            </w:r>
            <w:r w:rsidRPr="003575F3">
              <w:rPr>
                <w:rFonts w:asciiTheme="majorHAnsi" w:hAnsiTheme="majorHAnsi" w:cs="Arial"/>
                <w:i/>
              </w:rPr>
              <w:t xml:space="preserve"> xpf-1(tm2842) II</w:t>
            </w:r>
          </w:p>
        </w:tc>
      </w:tr>
      <w:tr w:rsidR="00E935E7" w:rsidRPr="00571B85" w14:paraId="1D22B5CF" w14:textId="77777777" w:rsidTr="00E935E7">
        <w:tc>
          <w:tcPr>
            <w:tcW w:w="8472" w:type="dxa"/>
          </w:tcPr>
          <w:p w14:paraId="6B3CF8D3" w14:textId="4D0C481A" w:rsidR="00E935E7" w:rsidRPr="003575F3" w:rsidRDefault="00E935E7" w:rsidP="002F7700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tm3468) I;</w:t>
            </w:r>
            <w:r w:rsidRPr="003575F3">
              <w:rPr>
                <w:rFonts w:asciiTheme="majorHAnsi" w:hAnsiTheme="majorHAnsi" w:cs="Arial"/>
                <w:i/>
              </w:rPr>
              <w:t xml:space="preserve"> him-18(tm2181)/qC1 III</w:t>
            </w:r>
          </w:p>
        </w:tc>
      </w:tr>
      <w:tr w:rsidR="00E935E7" w:rsidRPr="00571B85" w14:paraId="75725C5A" w14:textId="77777777" w:rsidTr="00E935E7">
        <w:tc>
          <w:tcPr>
            <w:tcW w:w="8472" w:type="dxa"/>
          </w:tcPr>
          <w:p w14:paraId="557B477D" w14:textId="7DE20637" w:rsidR="00E935E7" w:rsidRPr="003575F3" w:rsidRDefault="00E935E7" w:rsidP="00E63AC4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mn155</w:t>
            </w:r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) I;</w:t>
            </w:r>
            <w:r w:rsidRPr="003575F3">
              <w:rPr>
                <w:rFonts w:asciiTheme="majorHAnsi" w:hAnsiTheme="majorHAnsi" w:cs="Arial"/>
                <w:i/>
              </w:rPr>
              <w:t xml:space="preserve"> him-18(tm2181)/qC1 III</w:t>
            </w:r>
          </w:p>
        </w:tc>
      </w:tr>
      <w:tr w:rsidR="00E935E7" w:rsidRPr="00571B85" w14:paraId="4150ECEE" w14:textId="77777777" w:rsidTr="00E935E7">
        <w:tc>
          <w:tcPr>
            <w:tcW w:w="8472" w:type="dxa"/>
          </w:tcPr>
          <w:p w14:paraId="03A3E33A" w14:textId="77CBCB66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hAnsiTheme="majorHAnsi" w:cs="Arial"/>
                <w:i/>
              </w:rPr>
              <w:t>-1(jf54) mus-81(tm1937) /hT2 I</w:t>
            </w:r>
          </w:p>
        </w:tc>
      </w:tr>
      <w:tr w:rsidR="00E935E7" w:rsidRPr="00571B85" w14:paraId="0E7B407F" w14:textId="77777777" w:rsidTr="00E935E7">
        <w:tc>
          <w:tcPr>
            <w:tcW w:w="8472" w:type="dxa"/>
          </w:tcPr>
          <w:p w14:paraId="181F93F1" w14:textId="1EF24ADD" w:rsidR="00E935E7" w:rsidRPr="003575F3" w:rsidRDefault="00E935E7" w:rsidP="003575F3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jf54) lem-3(mn155)</w:t>
            </w:r>
            <w:r>
              <w:rPr>
                <w:rFonts w:asciiTheme="majorHAnsi" w:eastAsia="Times New Roman" w:hAnsiTheme="majorHAnsi" w:cs="Arial"/>
                <w:i/>
              </w:rPr>
              <w:t xml:space="preserve"> </w:t>
            </w:r>
            <w:r w:rsidRPr="003575F3">
              <w:rPr>
                <w:rFonts w:asciiTheme="majorHAnsi" w:eastAsia="Times New Roman" w:hAnsiTheme="majorHAnsi" w:cs="Arial"/>
                <w:i/>
              </w:rPr>
              <w:t>/hT2</w:t>
            </w:r>
            <w:r>
              <w:rPr>
                <w:rFonts w:asciiTheme="majorHAnsi" w:eastAsia="Times New Roman" w:hAnsiTheme="majorHAnsi" w:cs="Arial"/>
                <w:i/>
              </w:rPr>
              <w:t xml:space="preserve"> </w:t>
            </w:r>
            <w:r w:rsidRPr="003575F3">
              <w:rPr>
                <w:rFonts w:asciiTheme="majorHAnsi" w:hAnsiTheme="majorHAnsi" w:cs="Arial"/>
                <w:i/>
              </w:rPr>
              <w:t>I</w:t>
            </w:r>
          </w:p>
        </w:tc>
      </w:tr>
      <w:tr w:rsidR="00E935E7" w:rsidRPr="00571B85" w14:paraId="153F57FC" w14:textId="77777777" w:rsidTr="00E935E7">
        <w:tc>
          <w:tcPr>
            <w:tcW w:w="8472" w:type="dxa"/>
          </w:tcPr>
          <w:p w14:paraId="54C1434A" w14:textId="2BDB2431" w:rsidR="00E935E7" w:rsidRPr="003575F3" w:rsidRDefault="00E935E7" w:rsidP="003575F3">
            <w:pPr>
              <w:rPr>
                <w:rFonts w:asciiTheme="majorHAnsi" w:hAnsiTheme="majorHAnsi" w:cs="Arial"/>
                <w:i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jf54) mus-81(tm1937) lem-3(mn155)/hT2</w:t>
            </w:r>
            <w:r>
              <w:rPr>
                <w:rFonts w:asciiTheme="majorHAnsi" w:eastAsia="Times New Roman" w:hAnsiTheme="majorHAnsi" w:cs="Arial"/>
                <w:i/>
              </w:rPr>
              <w:t xml:space="preserve"> </w:t>
            </w:r>
            <w:r w:rsidRPr="003575F3">
              <w:rPr>
                <w:rFonts w:asciiTheme="majorHAnsi" w:hAnsiTheme="majorHAnsi" w:cs="Arial"/>
                <w:i/>
              </w:rPr>
              <w:t>I</w:t>
            </w:r>
          </w:p>
        </w:tc>
      </w:tr>
      <w:tr w:rsidR="00E935E7" w:rsidRPr="00571B85" w14:paraId="2C6AC1E7" w14:textId="77777777" w:rsidTr="00E935E7">
        <w:tc>
          <w:tcPr>
            <w:tcW w:w="8472" w:type="dxa"/>
          </w:tcPr>
          <w:p w14:paraId="3D0CBAE5" w14:textId="04F45B4C" w:rsidR="00E935E7" w:rsidRPr="003575F3" w:rsidRDefault="00E935E7" w:rsidP="003575F3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jf54) lem-3(mn155)</w:t>
            </w:r>
            <w:r>
              <w:rPr>
                <w:rFonts w:asciiTheme="majorHAnsi" w:eastAsia="Times New Roman" w:hAnsiTheme="majorHAnsi" w:cs="Arial"/>
                <w:i/>
              </w:rPr>
              <w:t xml:space="preserve"> I</w:t>
            </w:r>
            <w:r w:rsidRPr="003575F3">
              <w:rPr>
                <w:rFonts w:asciiTheme="majorHAnsi" w:eastAsia="Times New Roman" w:hAnsiTheme="majorHAnsi" w:cs="Arial"/>
                <w:i/>
              </w:rPr>
              <w:t>; xpf-1(tm2842) II</w:t>
            </w:r>
          </w:p>
        </w:tc>
      </w:tr>
      <w:tr w:rsidR="00E935E7" w:rsidRPr="00571B85" w14:paraId="6A539E2D" w14:textId="77777777" w:rsidTr="00E935E7">
        <w:tc>
          <w:tcPr>
            <w:tcW w:w="8472" w:type="dxa"/>
          </w:tcPr>
          <w:p w14:paraId="6D0B6CA3" w14:textId="374A7FE5" w:rsidR="00E935E7" w:rsidRPr="003575F3" w:rsidRDefault="00E935E7" w:rsidP="003575F3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eastAsia="Times New Roman" w:hAnsiTheme="majorHAnsi" w:cs="Arial"/>
                <w:i/>
              </w:rPr>
              <w:t>rmh</w:t>
            </w:r>
            <w:proofErr w:type="gramEnd"/>
            <w:r w:rsidRPr="003575F3">
              <w:rPr>
                <w:rFonts w:asciiTheme="majorHAnsi" w:eastAsia="Times New Roman" w:hAnsiTheme="majorHAnsi" w:cs="Arial"/>
                <w:i/>
              </w:rPr>
              <w:t>-1(jf54</w:t>
            </w:r>
            <w:r>
              <w:rPr>
                <w:rFonts w:asciiTheme="majorHAnsi" w:eastAsia="Times New Roman" w:hAnsiTheme="majorHAnsi" w:cs="Arial"/>
                <w:i/>
              </w:rPr>
              <w:t>)</w:t>
            </w:r>
            <w:r w:rsidRPr="003575F3">
              <w:rPr>
                <w:rFonts w:asciiTheme="majorHAnsi" w:eastAsia="Times New Roman" w:hAnsiTheme="majorHAnsi" w:cs="Arial"/>
                <w:i/>
              </w:rPr>
              <w:t xml:space="preserve"> mus-81(tm1937) I /hT2; xpf-1 (tm2842) II</w:t>
            </w:r>
          </w:p>
        </w:tc>
      </w:tr>
      <w:tr w:rsidR="00E935E7" w:rsidRPr="00571B85" w14:paraId="2167325E" w14:textId="77777777" w:rsidTr="00E935E7">
        <w:tc>
          <w:tcPr>
            <w:tcW w:w="8472" w:type="dxa"/>
          </w:tcPr>
          <w:p w14:paraId="2AE1542E" w14:textId="270CAC7C" w:rsidR="00E935E7" w:rsidRPr="003575F3" w:rsidRDefault="00E935E7" w:rsidP="003575F3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  <w:color w:val="000000"/>
              </w:rPr>
              <w:t>lem</w:t>
            </w:r>
            <w:proofErr w:type="gramEnd"/>
            <w:r w:rsidRPr="003575F3">
              <w:rPr>
                <w:rFonts w:asciiTheme="majorHAnsi" w:hAnsiTheme="majorHAnsi" w:cs="Arial"/>
                <w:i/>
                <w:color w:val="000000"/>
              </w:rPr>
              <w:t>-3(mn155) I; jfsi38 [</w:t>
            </w:r>
            <w:proofErr w:type="spellStart"/>
            <w:r w:rsidRPr="003575F3">
              <w:rPr>
                <w:rFonts w:asciiTheme="majorHAnsi" w:hAnsiTheme="majorHAnsi" w:cs="Arial"/>
                <w:i/>
                <w:color w:val="000000"/>
              </w:rPr>
              <w:t>gfp</w:t>
            </w:r>
            <w:proofErr w:type="spellEnd"/>
            <w:r w:rsidRPr="003575F3">
              <w:rPr>
                <w:rFonts w:asciiTheme="majorHAnsi" w:hAnsiTheme="majorHAnsi" w:cs="Arial"/>
                <w:i/>
                <w:color w:val="000000"/>
              </w:rPr>
              <w:t>::rmh-1 ; cb-unc-119(+)] II</w:t>
            </w:r>
          </w:p>
        </w:tc>
      </w:tr>
      <w:tr w:rsidR="00E935E7" w:rsidRPr="00571B85" w14:paraId="37C5B2C5" w14:textId="77777777" w:rsidTr="00E935E7">
        <w:tc>
          <w:tcPr>
            <w:tcW w:w="8472" w:type="dxa"/>
          </w:tcPr>
          <w:p w14:paraId="7B383E94" w14:textId="73B827DB" w:rsidR="00E935E7" w:rsidRPr="003575F3" w:rsidRDefault="00E935E7" w:rsidP="003575F3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  <w:color w:val="000000"/>
              </w:rPr>
              <w:t>jfsi38</w:t>
            </w:r>
            <w:proofErr w:type="gramEnd"/>
            <w:r w:rsidRPr="003575F3">
              <w:rPr>
                <w:rFonts w:asciiTheme="majorHAnsi" w:hAnsiTheme="majorHAnsi" w:cs="Arial"/>
                <w:i/>
                <w:color w:val="000000"/>
              </w:rPr>
              <w:t xml:space="preserve"> [</w:t>
            </w:r>
            <w:proofErr w:type="spellStart"/>
            <w:r w:rsidRPr="003575F3">
              <w:rPr>
                <w:rFonts w:asciiTheme="majorHAnsi" w:hAnsiTheme="majorHAnsi" w:cs="Arial"/>
                <w:i/>
                <w:color w:val="000000"/>
              </w:rPr>
              <w:t>gfp</w:t>
            </w:r>
            <w:proofErr w:type="spellEnd"/>
            <w:r w:rsidRPr="003575F3">
              <w:rPr>
                <w:rFonts w:asciiTheme="majorHAnsi" w:hAnsiTheme="majorHAnsi" w:cs="Arial"/>
                <w:i/>
                <w:color w:val="000000"/>
              </w:rPr>
              <w:t>::rmh-1 ; cb-unc-119(+)] II.</w:t>
            </w:r>
          </w:p>
        </w:tc>
      </w:tr>
      <w:tr w:rsidR="00E935E7" w:rsidRPr="00571B85" w14:paraId="44A028CC" w14:textId="77777777" w:rsidTr="00E935E7">
        <w:tc>
          <w:tcPr>
            <w:tcW w:w="8472" w:type="dxa"/>
          </w:tcPr>
          <w:p w14:paraId="63DD8765" w14:textId="2F118F37" w:rsidR="00E935E7" w:rsidRPr="003575F3" w:rsidRDefault="00E935E7" w:rsidP="003575F3">
            <w:pPr>
              <w:rPr>
                <w:rFonts w:asciiTheme="majorHAnsi" w:eastAsia="Times New Roman" w:hAnsiTheme="majorHAnsi" w:cs="Arial"/>
                <w:i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  <w:color w:val="000000"/>
              </w:rPr>
              <w:t>lem</w:t>
            </w:r>
            <w:proofErr w:type="gramEnd"/>
            <w:r w:rsidRPr="003575F3">
              <w:rPr>
                <w:rFonts w:asciiTheme="majorHAnsi" w:hAnsiTheme="majorHAnsi" w:cs="Arial"/>
                <w:i/>
                <w:color w:val="000000"/>
              </w:rPr>
              <w:t>-3(mn155) I; jfsi38 [</w:t>
            </w:r>
            <w:proofErr w:type="spellStart"/>
            <w:r w:rsidRPr="003575F3">
              <w:rPr>
                <w:rFonts w:asciiTheme="majorHAnsi" w:hAnsiTheme="majorHAnsi" w:cs="Arial"/>
                <w:i/>
                <w:color w:val="000000"/>
              </w:rPr>
              <w:t>gfp</w:t>
            </w:r>
            <w:proofErr w:type="spellEnd"/>
            <w:r w:rsidRPr="003575F3">
              <w:rPr>
                <w:rFonts w:asciiTheme="majorHAnsi" w:hAnsiTheme="majorHAnsi" w:cs="Arial"/>
                <w:i/>
                <w:color w:val="000000"/>
              </w:rPr>
              <w:t>::rmh-1 ; cb-unc-119(+)] II</w:t>
            </w:r>
          </w:p>
        </w:tc>
      </w:tr>
      <w:tr w:rsidR="00E935E7" w:rsidRPr="00571B85" w14:paraId="1A4E5982" w14:textId="77777777" w:rsidTr="00E935E7">
        <w:tc>
          <w:tcPr>
            <w:tcW w:w="8472" w:type="dxa"/>
          </w:tcPr>
          <w:p w14:paraId="273794A6" w14:textId="2CC78C8D" w:rsidR="00E935E7" w:rsidRPr="003575F3" w:rsidRDefault="00E935E7" w:rsidP="003575F3">
            <w:pPr>
              <w:rPr>
                <w:rFonts w:asciiTheme="majorHAnsi" w:hAnsiTheme="majorHAnsi" w:cs="Arial"/>
                <w:i/>
                <w:color w:val="000000"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  <w:color w:val="000000"/>
              </w:rPr>
              <w:t>mus</w:t>
            </w:r>
            <w:proofErr w:type="gramEnd"/>
            <w:r w:rsidRPr="003575F3">
              <w:rPr>
                <w:rFonts w:asciiTheme="majorHAnsi" w:hAnsiTheme="majorHAnsi" w:cs="Arial"/>
                <w:i/>
                <w:color w:val="000000"/>
              </w:rPr>
              <w:t>-81 (tm1937) I; jfsi38 [</w:t>
            </w:r>
            <w:proofErr w:type="spellStart"/>
            <w:r w:rsidRPr="003575F3">
              <w:rPr>
                <w:rFonts w:asciiTheme="majorHAnsi" w:hAnsiTheme="majorHAnsi" w:cs="Arial"/>
                <w:i/>
                <w:color w:val="000000"/>
              </w:rPr>
              <w:t>gfp</w:t>
            </w:r>
            <w:proofErr w:type="spellEnd"/>
            <w:r w:rsidRPr="003575F3">
              <w:rPr>
                <w:rFonts w:asciiTheme="majorHAnsi" w:hAnsiTheme="majorHAnsi" w:cs="Arial"/>
                <w:i/>
                <w:color w:val="000000"/>
              </w:rPr>
              <w:t>::rmh-1 ; cb-unc-119(+)] II</w:t>
            </w:r>
          </w:p>
        </w:tc>
      </w:tr>
      <w:tr w:rsidR="00E935E7" w:rsidRPr="00571B85" w14:paraId="337A1C03" w14:textId="77777777" w:rsidTr="00E935E7">
        <w:tc>
          <w:tcPr>
            <w:tcW w:w="8472" w:type="dxa"/>
          </w:tcPr>
          <w:p w14:paraId="550ECA77" w14:textId="71088E9A" w:rsidR="00E935E7" w:rsidRPr="003575F3" w:rsidRDefault="00E935E7" w:rsidP="003575F3">
            <w:pPr>
              <w:tabs>
                <w:tab w:val="left" w:pos="1707"/>
              </w:tabs>
              <w:rPr>
                <w:rFonts w:asciiTheme="majorHAnsi" w:hAnsiTheme="majorHAnsi" w:cs="Arial"/>
                <w:i/>
                <w:color w:val="000000"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  <w:color w:val="000000"/>
              </w:rPr>
              <w:t>mus</w:t>
            </w:r>
            <w:proofErr w:type="gramEnd"/>
            <w:r w:rsidRPr="003575F3">
              <w:rPr>
                <w:rFonts w:asciiTheme="majorHAnsi" w:hAnsiTheme="majorHAnsi" w:cs="Arial"/>
                <w:i/>
                <w:color w:val="000000"/>
              </w:rPr>
              <w:t xml:space="preserve">-81 (tm1937) </w:t>
            </w:r>
            <w:r>
              <w:rPr>
                <w:rFonts w:asciiTheme="majorHAnsi" w:hAnsiTheme="majorHAnsi" w:cs="Arial"/>
                <w:i/>
                <w:color w:val="000000"/>
              </w:rPr>
              <w:t xml:space="preserve">lem-3(mn155) </w:t>
            </w:r>
            <w:r w:rsidRPr="003575F3">
              <w:rPr>
                <w:rFonts w:asciiTheme="majorHAnsi" w:hAnsiTheme="majorHAnsi" w:cs="Arial"/>
                <w:i/>
                <w:color w:val="000000"/>
              </w:rPr>
              <w:t>/ hT2</w:t>
            </w:r>
            <w:r>
              <w:rPr>
                <w:rFonts w:asciiTheme="majorHAnsi" w:hAnsiTheme="majorHAnsi" w:cs="Arial"/>
                <w:i/>
                <w:color w:val="000000"/>
              </w:rPr>
              <w:t xml:space="preserve"> I;</w:t>
            </w:r>
            <w:r w:rsidRPr="003575F3">
              <w:rPr>
                <w:rFonts w:asciiTheme="majorHAnsi" w:hAnsiTheme="majorHAnsi" w:cs="Arial"/>
                <w:i/>
                <w:color w:val="000000"/>
              </w:rPr>
              <w:t xml:space="preserve"> jfsi38 [</w:t>
            </w:r>
            <w:proofErr w:type="spellStart"/>
            <w:r w:rsidRPr="003575F3">
              <w:rPr>
                <w:rFonts w:asciiTheme="majorHAnsi" w:hAnsiTheme="majorHAnsi" w:cs="Arial"/>
                <w:i/>
                <w:color w:val="000000"/>
              </w:rPr>
              <w:t>gfp</w:t>
            </w:r>
            <w:proofErr w:type="spellEnd"/>
            <w:r w:rsidRPr="003575F3">
              <w:rPr>
                <w:rFonts w:asciiTheme="majorHAnsi" w:hAnsiTheme="majorHAnsi" w:cs="Arial"/>
                <w:i/>
                <w:color w:val="000000"/>
              </w:rPr>
              <w:t>::rmh-1 ; cb-unc-119(+)] II</w:t>
            </w:r>
          </w:p>
        </w:tc>
      </w:tr>
      <w:tr w:rsidR="00E935E7" w:rsidRPr="00571B85" w14:paraId="61FB2643" w14:textId="77777777" w:rsidTr="00E935E7">
        <w:tc>
          <w:tcPr>
            <w:tcW w:w="8472" w:type="dxa"/>
          </w:tcPr>
          <w:p w14:paraId="2CA8C786" w14:textId="4B7E6FC7" w:rsidR="00E935E7" w:rsidRPr="003575F3" w:rsidRDefault="00E935E7" w:rsidP="003575F3">
            <w:pPr>
              <w:rPr>
                <w:rFonts w:asciiTheme="majorHAnsi" w:hAnsiTheme="majorHAnsi" w:cs="Arial"/>
                <w:i/>
                <w:color w:val="000000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odIs57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 xml:space="preserve">[Ppie-1 </w:t>
            </w:r>
            <w:proofErr w:type="spell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Cherry</w:t>
            </w:r>
            <w:proofErr w:type="spell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::histoneH2B unc-119(+)], unc-119 (ed3)</w:t>
            </w:r>
            <w:r w:rsidRPr="003575F3">
              <w:rPr>
                <w:rFonts w:asciiTheme="majorHAnsi" w:hAnsiTheme="majorHAnsi"/>
                <w:i/>
                <w:iCs/>
              </w:rPr>
              <w:t xml:space="preserve"> </w:t>
            </w:r>
          </w:p>
        </w:tc>
      </w:tr>
      <w:tr w:rsidR="00E935E7" w:rsidRPr="00571B85" w14:paraId="49D39460" w14:textId="77777777" w:rsidTr="00E935E7">
        <w:tc>
          <w:tcPr>
            <w:tcW w:w="8472" w:type="dxa"/>
          </w:tcPr>
          <w:p w14:paraId="49AB406E" w14:textId="69488DB2" w:rsidR="00E935E7" w:rsidRPr="003575F3" w:rsidRDefault="00E935E7" w:rsidP="00034D8D">
            <w:pPr>
              <w:pStyle w:val="NormalWeb"/>
              <w:rPr>
                <w:rFonts w:asciiTheme="majorHAnsi" w:hAnsiTheme="majorHAnsi"/>
                <w:sz w:val="24"/>
                <w:szCs w:val="24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 xml:space="preserve">-3 (mn155) I; odIs57[Ppie-1 </w:t>
            </w:r>
            <w:proofErr w:type="spellStart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mCherry</w:t>
            </w:r>
            <w:proofErr w:type="spellEnd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::histoneH2B unc-119(+)], unc-119 (ed3)</w:t>
            </w:r>
          </w:p>
        </w:tc>
      </w:tr>
      <w:tr w:rsidR="00E935E7" w:rsidRPr="00571B85" w14:paraId="69A45CC0" w14:textId="77777777" w:rsidTr="00E935E7">
        <w:tc>
          <w:tcPr>
            <w:tcW w:w="8472" w:type="dxa"/>
          </w:tcPr>
          <w:p w14:paraId="1846A7E9" w14:textId="662D1FF5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Arial"/>
                <w:i/>
              </w:rPr>
              <w:t>him</w:t>
            </w:r>
            <w:proofErr w:type="gramEnd"/>
            <w:r w:rsidRPr="003575F3">
              <w:rPr>
                <w:rFonts w:asciiTheme="majorHAnsi" w:hAnsiTheme="majorHAnsi" w:cs="Arial"/>
                <w:i/>
              </w:rPr>
              <w:t>-18(</w:t>
            </w:r>
            <w:r w:rsidRPr="003575F3">
              <w:rPr>
                <w:rFonts w:asciiTheme="majorHAnsi" w:hAnsiTheme="majorHAnsi" w:cs="Arial"/>
              </w:rPr>
              <w:t>tm2181</w:t>
            </w:r>
            <w:r w:rsidRPr="00E81D47">
              <w:rPr>
                <w:rFonts w:asciiTheme="majorHAnsi" w:hAnsiTheme="majorHAnsi" w:cs="Arial"/>
                <w:i/>
              </w:rPr>
              <w:t>)/qC1 III</w:t>
            </w:r>
            <w:r w:rsidRPr="003575F3">
              <w:rPr>
                <w:rFonts w:asciiTheme="majorHAnsi" w:hAnsiTheme="majorHAnsi" w:cs="Arial"/>
                <w:i/>
              </w:rPr>
              <w:t xml:space="preserve">; </w:t>
            </w:r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 xml:space="preserve">odIs57[Ppie-1 </w:t>
            </w:r>
            <w:proofErr w:type="spell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Cherry</w:t>
            </w:r>
            <w:proofErr w:type="spell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::histoneH2B unc-119(+)], unc-119 (ed3)</w:t>
            </w:r>
          </w:p>
        </w:tc>
      </w:tr>
      <w:tr w:rsidR="00E935E7" w:rsidRPr="00571B85" w14:paraId="5829F654" w14:textId="77777777" w:rsidTr="00E935E7">
        <w:tc>
          <w:tcPr>
            <w:tcW w:w="8472" w:type="dxa"/>
          </w:tcPr>
          <w:p w14:paraId="16FF3892" w14:textId="5DF09B18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 (mn155) I;</w:t>
            </w:r>
            <w:r w:rsidRPr="003575F3">
              <w:rPr>
                <w:rFonts w:asciiTheme="majorHAnsi" w:hAnsiTheme="majorHAnsi" w:cs="Arial"/>
                <w:i/>
              </w:rPr>
              <w:t xml:space="preserve"> him-18(tm2181)/qC1 III; </w:t>
            </w:r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 xml:space="preserve">odIs57[Ppie-1 </w:t>
            </w:r>
            <w:proofErr w:type="spell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Cherry</w:t>
            </w:r>
            <w:proofErr w:type="spell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::histoneH2B unc-119(+)], unc-119 (ed3)</w:t>
            </w:r>
          </w:p>
        </w:tc>
      </w:tr>
      <w:tr w:rsidR="00E935E7" w:rsidRPr="00571B85" w14:paraId="209F04BE" w14:textId="77777777" w:rsidTr="00E935E7">
        <w:tc>
          <w:tcPr>
            <w:tcW w:w="8472" w:type="dxa"/>
          </w:tcPr>
          <w:p w14:paraId="7AE0E430" w14:textId="1B257F49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lem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3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(mn155)</w:t>
            </w:r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; GFP::COSA-1</w:t>
            </w:r>
            <w:r w:rsidRPr="003575F3">
              <w:rPr>
                <w:rFonts w:asciiTheme="majorHAnsi" w:eastAsiaTheme="minorEastAsia" w:hAnsiTheme="majorHAnsi" w:cs="Arial"/>
                <w:color w:val="262626"/>
                <w:lang w:val="en-US" w:eastAsia="ja-JP"/>
              </w:rPr>
              <w:t xml:space="preserve"> </w:t>
            </w:r>
          </w:p>
        </w:tc>
      </w:tr>
      <w:tr w:rsidR="00E935E7" w:rsidRPr="00571B85" w14:paraId="528F1F43" w14:textId="77777777" w:rsidTr="00E935E7">
        <w:tc>
          <w:tcPr>
            <w:tcW w:w="8472" w:type="dxa"/>
          </w:tcPr>
          <w:p w14:paraId="17EBF7D3" w14:textId="1771477E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us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81 (tm1937)/hT2 I; GFP::COSA-1</w:t>
            </w:r>
          </w:p>
        </w:tc>
      </w:tr>
      <w:tr w:rsidR="00E935E7" w:rsidRPr="00C70CCB" w14:paraId="31911651" w14:textId="77777777" w:rsidTr="00E935E7">
        <w:tc>
          <w:tcPr>
            <w:tcW w:w="8472" w:type="dxa"/>
          </w:tcPr>
          <w:p w14:paraId="74065252" w14:textId="3C1EF57A" w:rsidR="00E935E7" w:rsidRPr="003575F3" w:rsidRDefault="00E935E7" w:rsidP="0031317E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mus</w:t>
            </w:r>
            <w:proofErr w:type="gramEnd"/>
            <w:r w:rsidRPr="003575F3">
              <w:rPr>
                <w:rFonts w:asciiTheme="majorHAnsi" w:hAnsiTheme="majorHAnsi" w:cs="Verdana"/>
                <w:i/>
                <w:lang w:val="en-US" w:eastAsia="ja-JP"/>
              </w:rPr>
              <w:t>-81(tm1937) lem-3 (mn155)/hT2 I; GFP::COSA-1</w:t>
            </w:r>
          </w:p>
        </w:tc>
      </w:tr>
      <w:tr w:rsidR="00E935E7" w:rsidRPr="00C70CCB" w14:paraId="4AC599A1" w14:textId="77777777" w:rsidTr="00E935E7">
        <w:tc>
          <w:tcPr>
            <w:tcW w:w="8472" w:type="dxa"/>
          </w:tcPr>
          <w:p w14:paraId="178E57A9" w14:textId="3C9F6AC5" w:rsidR="00E935E7" w:rsidRPr="003575F3" w:rsidRDefault="00E935E7" w:rsidP="00107B89">
            <w:pPr>
              <w:pStyle w:val="NormalWeb"/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</w:pPr>
            <w:proofErr w:type="gramStart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him</w:t>
            </w:r>
            <w:proofErr w:type="gramEnd"/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-18(tm2181)/qC1 III</w:t>
            </w:r>
            <w:r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; GFP::COSA-1</w:t>
            </w:r>
          </w:p>
        </w:tc>
      </w:tr>
      <w:tr w:rsidR="00E935E7" w:rsidRPr="00C70CCB" w14:paraId="47D579C8" w14:textId="77777777" w:rsidTr="00E935E7">
        <w:tc>
          <w:tcPr>
            <w:tcW w:w="8472" w:type="dxa"/>
          </w:tcPr>
          <w:p w14:paraId="4557794E" w14:textId="0100E405" w:rsidR="00E935E7" w:rsidRPr="003575F3" w:rsidRDefault="00E935E7" w:rsidP="00107B89">
            <w:pPr>
              <w:pStyle w:val="NormalWeb"/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</w:pPr>
            <w:proofErr w:type="gramStart"/>
            <w:r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lem</w:t>
            </w:r>
            <w:proofErr w:type="gramEnd"/>
            <w:r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-3 (mn155</w:t>
            </w:r>
            <w:r w:rsidRPr="003575F3">
              <w:rPr>
                <w:rFonts w:asciiTheme="majorHAnsi" w:hAnsiTheme="majorHAnsi" w:cs="Verdana"/>
                <w:i/>
                <w:sz w:val="24"/>
                <w:szCs w:val="24"/>
                <w:lang w:val="en-US" w:eastAsia="ja-JP"/>
              </w:rPr>
              <w:t>) I;</w:t>
            </w:r>
            <w:r w:rsidRPr="003575F3">
              <w:rPr>
                <w:rFonts w:asciiTheme="majorHAnsi" w:hAnsiTheme="majorHAnsi" w:cs="Arial"/>
                <w:i/>
                <w:sz w:val="24"/>
                <w:szCs w:val="24"/>
              </w:rPr>
              <w:t xml:space="preserve"> him-18(tm2181)/qC1 III</w:t>
            </w:r>
            <w:r>
              <w:rPr>
                <w:rFonts w:asciiTheme="majorHAnsi" w:hAnsiTheme="majorHAnsi" w:cs="Arial"/>
                <w:i/>
                <w:sz w:val="24"/>
                <w:szCs w:val="24"/>
              </w:rPr>
              <w:t>; GFP::COSA-1</w:t>
            </w:r>
          </w:p>
        </w:tc>
      </w:tr>
      <w:tr w:rsidR="00E935E7" w:rsidRPr="00C70CCB" w14:paraId="2E2DA125" w14:textId="77777777" w:rsidTr="00E935E7">
        <w:tc>
          <w:tcPr>
            <w:tcW w:w="8472" w:type="dxa"/>
          </w:tcPr>
          <w:p w14:paraId="079304D9" w14:textId="6B70DB2E" w:rsidR="00E935E7" w:rsidRPr="00E935E7" w:rsidRDefault="00E935E7" w:rsidP="00107B89">
            <w:pPr>
              <w:pStyle w:val="NormalWeb"/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</w:pPr>
            <w:proofErr w:type="gramStart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cop859</w:t>
            </w:r>
            <w:proofErr w:type="gramEnd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 xml:space="preserve"> [Plem-3::</w:t>
            </w:r>
            <w:proofErr w:type="spellStart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::</w:t>
            </w:r>
            <w:proofErr w:type="spellStart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STag</w:t>
            </w:r>
            <w:proofErr w:type="spellEnd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:: lem-3::3′UTRlem-3]</w:t>
            </w:r>
          </w:p>
        </w:tc>
      </w:tr>
      <w:tr w:rsidR="00E935E7" w:rsidRPr="00C70CCB" w14:paraId="073D1D66" w14:textId="77777777" w:rsidTr="00E935E7">
        <w:tc>
          <w:tcPr>
            <w:tcW w:w="8472" w:type="dxa"/>
          </w:tcPr>
          <w:p w14:paraId="48873D07" w14:textId="4E9D7C17" w:rsidR="00E935E7" w:rsidRPr="00E935E7" w:rsidRDefault="00E935E7" w:rsidP="00107B89">
            <w:pPr>
              <w:pStyle w:val="NormalWeb"/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</w:pPr>
            <w:proofErr w:type="gramStart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rmh</w:t>
            </w:r>
            <w:proofErr w:type="gramEnd"/>
            <w:r w:rsidRPr="00E935E7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-1(jf54) I mus-81(tm1937) I lem-3(mn155) I; brd-1(gk297) III /hT2</w:t>
            </w:r>
          </w:p>
        </w:tc>
      </w:tr>
      <w:tr w:rsidR="00F320D0" w:rsidRPr="00C70CCB" w14:paraId="1B636CB4" w14:textId="77777777" w:rsidTr="00E935E7">
        <w:tc>
          <w:tcPr>
            <w:tcW w:w="8472" w:type="dxa"/>
          </w:tcPr>
          <w:p w14:paraId="3742DEA0" w14:textId="6662FBCC" w:rsidR="00F320D0" w:rsidRPr="00E935E7" w:rsidRDefault="00F320D0" w:rsidP="00F320D0">
            <w:pPr>
              <w:pStyle w:val="NormalWeb"/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</w:pPr>
            <w:proofErr w:type="gramStart"/>
            <w:r w:rsidRPr="00F320D0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mus</w:t>
            </w:r>
            <w:proofErr w:type="gramEnd"/>
            <w:r w:rsidRPr="00F320D0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-81(tm1937) lem-3 (mn155)/</w:t>
            </w:r>
            <w:r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+</w:t>
            </w:r>
            <w:r w:rsidRPr="00F320D0"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 xml:space="preserve"> I; </w:t>
            </w:r>
            <w:r>
              <w:rPr>
                <w:rFonts w:asciiTheme="majorHAnsi" w:eastAsia="MS Mincho" w:hAnsiTheme="majorHAnsi" w:cs="Verdana"/>
                <w:i/>
                <w:sz w:val="24"/>
                <w:szCs w:val="24"/>
                <w:lang w:val="en-US" w:eastAsia="ja-JP"/>
              </w:rPr>
              <w:t>spo-11 (me44)/nT1 IV</w:t>
            </w:r>
          </w:p>
        </w:tc>
      </w:tr>
    </w:tbl>
    <w:p w14:paraId="29739ECE" w14:textId="77777777" w:rsidR="005E4542" w:rsidRPr="00E935E7" w:rsidRDefault="005E4542" w:rsidP="00E935E7">
      <w:pPr>
        <w:rPr>
          <w:rFonts w:ascii="Arial" w:hAnsi="Arial" w:cs="Arial"/>
          <w:sz w:val="22"/>
          <w:szCs w:val="22"/>
        </w:rPr>
      </w:pPr>
    </w:p>
    <w:sectPr w:rsidR="005E4542" w:rsidRPr="00E935E7" w:rsidSect="00A14E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27"/>
    <w:rsid w:val="000332F8"/>
    <w:rsid w:val="00034D8D"/>
    <w:rsid w:val="000F4AAF"/>
    <w:rsid w:val="00107B89"/>
    <w:rsid w:val="00121A09"/>
    <w:rsid w:val="0013126D"/>
    <w:rsid w:val="0013245E"/>
    <w:rsid w:val="00196EC1"/>
    <w:rsid w:val="00214B18"/>
    <w:rsid w:val="00257B88"/>
    <w:rsid w:val="00267AA8"/>
    <w:rsid w:val="002B44D8"/>
    <w:rsid w:val="002F646D"/>
    <w:rsid w:val="002F7700"/>
    <w:rsid w:val="0031317E"/>
    <w:rsid w:val="003575F3"/>
    <w:rsid w:val="00475827"/>
    <w:rsid w:val="004C39D0"/>
    <w:rsid w:val="00571B85"/>
    <w:rsid w:val="005A50D6"/>
    <w:rsid w:val="005E4542"/>
    <w:rsid w:val="005F7B82"/>
    <w:rsid w:val="0064144E"/>
    <w:rsid w:val="007228E8"/>
    <w:rsid w:val="00761471"/>
    <w:rsid w:val="008C6532"/>
    <w:rsid w:val="00A14E8D"/>
    <w:rsid w:val="00A440A8"/>
    <w:rsid w:val="00A77C88"/>
    <w:rsid w:val="00B3402D"/>
    <w:rsid w:val="00BE1CE9"/>
    <w:rsid w:val="00C302C9"/>
    <w:rsid w:val="00C70CCB"/>
    <w:rsid w:val="00C91B8F"/>
    <w:rsid w:val="00CA5432"/>
    <w:rsid w:val="00CC2222"/>
    <w:rsid w:val="00E63AC4"/>
    <w:rsid w:val="00E81D47"/>
    <w:rsid w:val="00E935E7"/>
    <w:rsid w:val="00EA680E"/>
    <w:rsid w:val="00F1634C"/>
    <w:rsid w:val="00F320D0"/>
    <w:rsid w:val="00FA2098"/>
    <w:rsid w:val="00FD1BFE"/>
    <w:rsid w:val="00FE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6D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C222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C222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7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6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Macintosh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ostinho</dc:creator>
  <cp:keywords/>
  <dc:description/>
  <cp:lastModifiedBy>YE HONG</cp:lastModifiedBy>
  <cp:revision>2</cp:revision>
  <cp:lastPrinted>2017-07-31T14:19:00Z</cp:lastPrinted>
  <dcterms:created xsi:type="dcterms:W3CDTF">2018-06-04T13:25:00Z</dcterms:created>
  <dcterms:modified xsi:type="dcterms:W3CDTF">2018-06-04T13:25:00Z</dcterms:modified>
</cp:coreProperties>
</file>